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2EFF2" w14:textId="77777777" w:rsidR="008D48AD" w:rsidRPr="00203130" w:rsidRDefault="008D48AD" w:rsidP="008D48AD">
      <w:pPr>
        <w:spacing w:after="0" w:line="240" w:lineRule="auto"/>
        <w:rPr>
          <w:rFonts w:ascii="Gill Sans MT" w:hAnsi="Gill Sans MT"/>
          <w:b/>
          <w:sz w:val="24"/>
          <w:szCs w:val="24"/>
        </w:rPr>
      </w:pPr>
      <w:r w:rsidRPr="000E1454">
        <w:rPr>
          <w:rFonts w:ascii="Gill Sans MT" w:hAnsi="Gill Sans MT"/>
          <w:b/>
          <w:sz w:val="24"/>
          <w:szCs w:val="24"/>
        </w:rPr>
        <w:t>List of Engineered Features</w:t>
      </w:r>
    </w:p>
    <w:p w14:paraId="0D3C0895" w14:textId="77777777" w:rsidR="008D48AD" w:rsidRPr="00203130" w:rsidRDefault="008D48AD" w:rsidP="008D48AD">
      <w:pPr>
        <w:spacing w:after="0" w:line="240" w:lineRule="auto"/>
        <w:rPr>
          <w:rFonts w:ascii="Gill Sans MT" w:hAnsi="Gill Sans MT"/>
          <w:sz w:val="24"/>
          <w:szCs w:val="24"/>
        </w:rPr>
      </w:pP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60"/>
        <w:gridCol w:w="4695"/>
        <w:gridCol w:w="1895"/>
      </w:tblGrid>
      <w:tr w:rsidR="008D48AD" w:rsidRPr="00203130" w14:paraId="5BD95ACE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204BC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sz w:val="24"/>
                <w:szCs w:val="24"/>
              </w:rPr>
              <w:t>Feature</w:t>
            </w:r>
          </w:p>
        </w:tc>
        <w:tc>
          <w:tcPr>
            <w:tcW w:w="46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C7A82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sz w:val="24"/>
                <w:szCs w:val="24"/>
              </w:rPr>
              <w:t>Definition</w:t>
            </w:r>
          </w:p>
        </w:tc>
        <w:tc>
          <w:tcPr>
            <w:tcW w:w="1895" w:type="dxa"/>
            <w:tcBorders>
              <w:top w:val="single" w:sz="5" w:space="0" w:color="000000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4C1BD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sz w:val="24"/>
                <w:szCs w:val="24"/>
              </w:rPr>
              <w:t>Data Source</w:t>
            </w:r>
          </w:p>
        </w:tc>
      </w:tr>
      <w:tr w:rsidR="008D48AD" w:rsidRPr="00203130" w14:paraId="7B06C6D7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7D877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Age at Initiation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C20EDC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Age at start date of ART initiation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C0DDB8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atient</w:t>
            </w:r>
          </w:p>
        </w:tc>
      </w:tr>
      <w:tr w:rsidR="008D48AD" w:rsidRPr="00203130" w14:paraId="156F1D1D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070EA1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Age at Visit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C91F4F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Current age (years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31E52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atient/Pharmacy</w:t>
            </w:r>
          </w:p>
        </w:tc>
      </w:tr>
      <w:tr w:rsidR="008D48AD" w:rsidRPr="00203130" w14:paraId="24D5AE15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BC9589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Sex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C184DA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Male or female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12A877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atient</w:t>
            </w:r>
          </w:p>
        </w:tc>
      </w:tr>
      <w:tr w:rsidR="008D48AD" w:rsidRPr="00203130" w14:paraId="2F520E1D" w14:textId="77777777" w:rsidTr="006154FC">
        <w:trPr>
          <w:trHeight w:val="55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840EBB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Days on ART (Time in treatment)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35F120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days/month since initiation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0469F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atient,Pharmacy</w:t>
            </w:r>
          </w:p>
        </w:tc>
      </w:tr>
      <w:tr w:rsidR="008D48AD" w:rsidRPr="00203130" w14:paraId="52A33EE0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44BE5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Visit count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107678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historical visits at facility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E9DB130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</w:t>
            </w:r>
          </w:p>
        </w:tc>
      </w:tr>
      <w:tr w:rsidR="008D48AD" w:rsidRPr="00203130" w14:paraId="5D96BF92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AFF94E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Viral load count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FC0EB0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historical viral loads results recorded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CC3840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Laboratory</w:t>
            </w:r>
          </w:p>
        </w:tc>
      </w:tr>
      <w:tr w:rsidR="008D48AD" w:rsidRPr="00203130" w14:paraId="3FF1A35B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40397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ART regimen duration visits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E8E2D1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visits on current ART regimen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525773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Laboratory</w:t>
            </w:r>
          </w:p>
        </w:tc>
      </w:tr>
      <w:tr w:rsidR="008D48AD" w:rsidRPr="00203130" w14:paraId="30402961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14A5F6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Current drug refill/visit: &gt;3 days late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2FA849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Was &gt; 3 days late for current visit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7AACD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42C34593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803CD7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Current drug refill/isit: &gt;90 days late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AACC56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Was &gt; 90 days late for current visit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6DDCFA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0584F096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5101AD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Current drug refill/visit: &gt;28 days late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BA2B8E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Was &gt; 28 days late for current visit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F25BB08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06F254A8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80E5354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Current drug refill/visit: start of month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9F9721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Is current visit at the start of the month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75B01E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136B7FAC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A657C6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Current drug refill/visit: week of month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81F6E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Day of week of current visit (1-7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E91F89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0831B525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0DA61B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Current drug refill/visit: &gt;60 days late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A0B44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Was &gt; 60 days late for current visit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7EDEAE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3194C05A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FF10B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Current drug refill/visit: &gt;7 days late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308F1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Was &gt; 7 days late for current visit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EDA30B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0FD88546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2A410FE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Current drug refill/visit: end of month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2CA10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Is current visit at the end of the month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9C788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27525CF3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7D923E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Last drug refill/visit: day of month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6016C2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Day of month of last visit (1-31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560032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2A0E14DF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C4A781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Last drug refill/visit: day of week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AAF72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Day of week of last visit (1-7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96900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22641395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4369C1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Last drug refill/visit: month of year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3CFA8A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Month of the year of last visit (1-12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64497E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4982081D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50066E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Last drug refill/visit: weekend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13A73E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Was last visit on the weekend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3C3F9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3CA98053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7E2684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lastRenderedPageBreak/>
              <w:t>Last VL Value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985199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Results of last viral load recorded (copies/mL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7F248A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Laboratory</w:t>
            </w:r>
          </w:p>
        </w:tc>
      </w:tr>
      <w:tr w:rsidR="008D48AD" w:rsidRPr="00203130" w14:paraId="2A5764E6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ACC0D9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Late last drug refill/visit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76F36B8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Was patient late for last visit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9334A6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18D75E05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C6A5EB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Months since is drug refill/visit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D80FF5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months since first visits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E91BAB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76BE4038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E92B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Months since last drug refill/visit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8EAF4D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days since last visits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E7E162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06C6BE17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B29974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Months since last drug refill/visit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5F3C0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months since last attended visit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54C2ED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30C9EB55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177307B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Next visit: start of month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48B9409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Is next scheduled visits at the start of the month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BADD56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44896230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55F378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  <w:highlight w:val="yellow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Next visit: day of month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A2964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Day of month of next scheduled visit (1-31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C2E9A0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479BB12D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8894B7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Next visit: day of week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BE230C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Day of week of next scheduled visit (1-7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5352C8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126AAD6E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E8E231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Next visit: end of month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3A3949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Is next scheduled visits at the end of the month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B463EF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1B51C56C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8C1421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Next visit: quarter of year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ECEE30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Quarter of the year (starting from Jan 1) (1-4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D7A63C1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3694CE99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B0F7FB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  <w:shd w:val="clear" w:color="auto" w:fill="B7B7B7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Next visit: week of month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A2CA1A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Week of month of next scheduled visits (1-4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FF347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11B5E909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C69B54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Next visit: weekend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418D87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Is next scheduled visit on the weekend?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F4DBC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0950FFA4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B9B98B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Next visit: Year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0FBC1D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Year of next scheduled visit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B05F9F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6A0DA900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6BDA2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Number of Days missed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B9C23BD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days for which no ART medication has been prescribed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13FE40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7272E01A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195758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Number of Months missed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C38857D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months for which no ART medication has been prescribed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65E0EE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,Clinic</w:t>
            </w:r>
          </w:p>
        </w:tc>
      </w:tr>
      <w:tr w:rsidR="008D48AD" w:rsidRPr="00203130" w14:paraId="1B7963AE" w14:textId="77777777" w:rsidTr="006154FC">
        <w:trPr>
          <w:trHeight w:val="55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0C36E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Regimen line change between drug pickup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27C9B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Indicator if a patient has changed regimen lines from previous visit (1 if True, False if not 0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930D7D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</w:t>
            </w:r>
          </w:p>
        </w:tc>
      </w:tr>
      <w:tr w:rsidR="008D48AD" w:rsidRPr="00203130" w14:paraId="2C898C7B" w14:textId="77777777" w:rsidTr="006154FC">
        <w:trPr>
          <w:trHeight w:val="55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F1D9F0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Same LGA residence as facility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4289DA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Indicator whether or not stated local governmental residence is the same as the facility LGA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2AF5CD7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Clinic</w:t>
            </w:r>
          </w:p>
        </w:tc>
      </w:tr>
      <w:tr w:rsidR="008D48AD" w:rsidRPr="00203130" w14:paraId="3B63B4DB" w14:textId="77777777" w:rsidTr="006154FC">
        <w:trPr>
          <w:trHeight w:val="55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DF257F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Stage Worsened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AE58AC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Indicator (1 if True,0 if False) weather or a patient has moved from Clinic Stage 1 to 2, 2 to 3,3 to 4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8C88AA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Clinic</w:t>
            </w:r>
          </w:p>
        </w:tc>
      </w:tr>
      <w:tr w:rsidR="008D48AD" w:rsidRPr="00203130" w14:paraId="00522E46" w14:textId="77777777" w:rsidTr="006154FC">
        <w:trPr>
          <w:trHeight w:val="79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1DF9E4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  <w:highlight w:val="yellow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Status History Changed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0892D8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Indicator (1 if True,0 if False) whether or not status has changed from ART START to ART_RESTART; LOSS TO_FOLLOW_UP; STOPPED TREATMENT, KNOWN DEATH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63B6B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atient</w:t>
            </w:r>
          </w:p>
        </w:tc>
      </w:tr>
      <w:tr w:rsidR="008D48AD" w:rsidRPr="00203130" w14:paraId="672337EB" w14:textId="77777777" w:rsidTr="006154FC">
        <w:trPr>
          <w:trHeight w:val="55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C5E1F5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Virally Suppressed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7A6C7E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 xml:space="preserve">Indicator for Viral Suppression whereby (1 if </w:t>
            </w:r>
            <w:r w:rsidRPr="00203130">
              <w:rPr>
                <w:rFonts w:ascii="Gill Sans MT" w:hAnsi="Gill Sans MT"/>
                <w:sz w:val="24"/>
                <w:szCs w:val="24"/>
              </w:rPr>
              <w:lastRenderedPageBreak/>
              <w:t>Suppressed &lt;1000cp/mL, 0 if Unsuppressed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A0E2A1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lastRenderedPageBreak/>
              <w:t>Laboratory</w:t>
            </w:r>
          </w:p>
        </w:tc>
      </w:tr>
      <w:tr w:rsidR="008D48AD" w:rsidRPr="00203130" w14:paraId="58ADEFF4" w14:textId="77777777" w:rsidTr="006154FC">
        <w:trPr>
          <w:trHeight w:val="79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250EE8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  <w:highlight w:val="yellow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Viral Suppression Categorization (including undetected)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B9C0A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 xml:space="preserve">Indicator </w:t>
            </w:r>
            <w:r w:rsidRPr="00203130">
              <w:rPr>
                <w:rFonts w:ascii="Gill Sans MT" w:hAnsi="Gill Sans MT"/>
                <w:i/>
                <w:sz w:val="24"/>
                <w:szCs w:val="24"/>
              </w:rPr>
              <w:t>(0 if Undetectable [&lt;= 400 cp/mL], 1 if Suppressed not Undetectable [&gt;400CP/mL and &lt;1000 cp/mL], 2 if Unsuppressed [&gt; 1000cp/mL])</w:t>
            </w:r>
            <w:r w:rsidRPr="00203130">
              <w:rPr>
                <w:rFonts w:ascii="Gill Sans MT" w:hAnsi="Gill Sans MT"/>
                <w:sz w:val="24"/>
                <w:szCs w:val="24"/>
              </w:rPr>
              <w:t xml:space="preserve"> for Viral Load suppression.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FE555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Laboratory</w:t>
            </w:r>
          </w:p>
        </w:tc>
      </w:tr>
      <w:tr w:rsidR="008D48AD" w:rsidRPr="00203130" w14:paraId="6BF32911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3DB4A12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Viral Load Type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553A1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Viral Load monitoring strategy (routine, targeted or unspecified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61F13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Laboratory</w:t>
            </w:r>
          </w:p>
        </w:tc>
      </w:tr>
      <w:tr w:rsidR="008D48AD" w:rsidRPr="00203130" w14:paraId="13F51279" w14:textId="77777777" w:rsidTr="006154FC">
        <w:trPr>
          <w:trHeight w:val="55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B531B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Weight Loss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01C3C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Whether or not there was a weight loss greater than 10% from previous clinic visit (1 if True,0 if False)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7F315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Clinic</w:t>
            </w:r>
          </w:p>
        </w:tc>
      </w:tr>
      <w:tr w:rsidR="008D48AD" w:rsidRPr="00203130" w14:paraId="6DE54495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D25505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  <w:shd w:val="clear" w:color="auto" w:fill="B7B7B7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28 days late count up until current visit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1468FA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visits attended &gt;28 days late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0BEF3A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</w:t>
            </w:r>
          </w:p>
        </w:tc>
      </w:tr>
      <w:tr w:rsidR="008D48AD" w:rsidRPr="00203130" w14:paraId="6AA25E59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84F108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3 days late ratio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1F7EC5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Ratio of historical visits attended &gt; 3 days late vs. visits attended on time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4F349E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</w:t>
            </w:r>
          </w:p>
        </w:tc>
      </w:tr>
      <w:tr w:rsidR="008D48AD" w:rsidRPr="00203130" w14:paraId="522592E7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0A6B1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60 days late count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BAA394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visits attended &gt;60 days late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2218FD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</w:t>
            </w:r>
          </w:p>
        </w:tc>
      </w:tr>
      <w:tr w:rsidR="008D48AD" w:rsidRPr="00203130" w14:paraId="1DDC8B78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817E77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60 days late ratio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D46D7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Ratio of historical visits attended &gt; 60 days late vs. visits attended on time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F37502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</w:t>
            </w:r>
          </w:p>
        </w:tc>
      </w:tr>
      <w:tr w:rsidR="008D48AD" w:rsidRPr="00203130" w14:paraId="65E8F7B4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0DF47D9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7 days late count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D40DBA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Number of visits attended &gt;7 days late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1F4D65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</w:t>
            </w:r>
          </w:p>
        </w:tc>
      </w:tr>
      <w:tr w:rsidR="008D48AD" w:rsidRPr="00203130" w14:paraId="7C22CF73" w14:textId="77777777" w:rsidTr="006154FC">
        <w:trPr>
          <w:trHeight w:val="315"/>
        </w:trPr>
        <w:tc>
          <w:tcPr>
            <w:tcW w:w="2760" w:type="dxa"/>
            <w:tcBorders>
              <w:top w:val="single" w:sz="5" w:space="0" w:color="CCCCCC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5739BCB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b/>
                <w:i/>
                <w:sz w:val="24"/>
                <w:szCs w:val="24"/>
              </w:rPr>
              <w:t>7 days late ratio</w:t>
            </w:r>
          </w:p>
        </w:tc>
        <w:tc>
          <w:tcPr>
            <w:tcW w:w="46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2C87B3" w14:textId="77777777" w:rsidR="008D48AD" w:rsidRPr="00203130" w:rsidRDefault="008D48AD" w:rsidP="006154FC">
            <w:pPr>
              <w:widowControl w:val="0"/>
              <w:spacing w:after="0" w:line="276" w:lineRule="auto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Ratio of historical visits attended &gt; 3 days late vs. visits attended on time</w:t>
            </w:r>
          </w:p>
        </w:tc>
        <w:tc>
          <w:tcPr>
            <w:tcW w:w="1895" w:type="dxa"/>
            <w:tcBorders>
              <w:top w:val="single" w:sz="5" w:space="0" w:color="CCCCCC"/>
              <w:left w:val="single" w:sz="5" w:space="0" w:color="CCCCCC"/>
              <w:bottom w:val="single" w:sz="5" w:space="0" w:color="000000"/>
              <w:right w:val="single" w:sz="5" w:space="0" w:color="000000"/>
            </w:tcBorders>
            <w:shd w:val="clear" w:color="auto" w:fill="FFFFFF" w:themeFill="background1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5EA668" w14:textId="77777777" w:rsidR="008D48AD" w:rsidRPr="00203130" w:rsidRDefault="008D48AD" w:rsidP="006154FC">
            <w:pPr>
              <w:widowControl w:val="0"/>
              <w:spacing w:after="0" w:line="276" w:lineRule="auto"/>
              <w:jc w:val="center"/>
              <w:rPr>
                <w:rFonts w:ascii="Gill Sans MT" w:eastAsia="Arial" w:hAnsi="Gill Sans MT" w:cs="Arial"/>
                <w:sz w:val="24"/>
                <w:szCs w:val="24"/>
              </w:rPr>
            </w:pPr>
            <w:r w:rsidRPr="00203130">
              <w:rPr>
                <w:rFonts w:ascii="Gill Sans MT" w:hAnsi="Gill Sans MT"/>
                <w:sz w:val="24"/>
                <w:szCs w:val="24"/>
              </w:rPr>
              <w:t>Pharmacy</w:t>
            </w:r>
          </w:p>
        </w:tc>
      </w:tr>
    </w:tbl>
    <w:p w14:paraId="1BB4BBF6" w14:textId="77777777" w:rsidR="001B72E1" w:rsidRDefault="001B72E1"/>
    <w:sectPr w:rsidR="001B7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8AD"/>
    <w:rsid w:val="00042F61"/>
    <w:rsid w:val="001831D0"/>
    <w:rsid w:val="001B72E1"/>
    <w:rsid w:val="008D4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02FEF"/>
  <w15:chartTrackingRefBased/>
  <w15:docId w15:val="{6C020F2A-95FB-B04D-A0DB-75B669963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8AD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:lang w:val="en-GB" w:eastAsia="en-NG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8</Words>
  <Characters>3957</Characters>
  <Application>Microsoft Office Word</Application>
  <DocSecurity>0</DocSecurity>
  <Lines>101</Lines>
  <Paragraphs>45</Paragraphs>
  <ScaleCrop>false</ScaleCrop>
  <Company/>
  <LinksUpToDate>false</LinksUpToDate>
  <CharactersWithSpaces>4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at Oguntade</dc:creator>
  <cp:keywords/>
  <dc:description/>
  <cp:lastModifiedBy>Mukhtar Ijaiya</cp:lastModifiedBy>
  <cp:revision>2</cp:revision>
  <dcterms:created xsi:type="dcterms:W3CDTF">2024-01-06T18:50:00Z</dcterms:created>
  <dcterms:modified xsi:type="dcterms:W3CDTF">2024-01-06T19:52:00Z</dcterms:modified>
</cp:coreProperties>
</file>